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C58" w:rsidRPr="00866D41" w:rsidRDefault="004A6C58" w:rsidP="004A6C5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66D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 Primer names and sequences used in this study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5852"/>
      </w:tblGrid>
      <w:tr w:rsidR="003E53BF" w:rsidRPr="003E53BF" w:rsidTr="00AD4271">
        <w:tc>
          <w:tcPr>
            <w:tcW w:w="2454" w:type="dxa"/>
            <w:tcBorders>
              <w:top w:val="single" w:sz="8" w:space="0" w:color="auto"/>
              <w:bottom w:val="single" w:sz="6" w:space="0" w:color="auto"/>
            </w:tcBorders>
          </w:tcPr>
          <w:p w:rsidR="004A6C58" w:rsidRPr="003E53BF" w:rsidRDefault="004A6C58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Prime name</w:t>
            </w:r>
          </w:p>
        </w:tc>
        <w:tc>
          <w:tcPr>
            <w:tcW w:w="5852" w:type="dxa"/>
            <w:tcBorders>
              <w:top w:val="single" w:sz="8" w:space="0" w:color="auto"/>
              <w:bottom w:val="single" w:sz="6" w:space="0" w:color="auto"/>
            </w:tcBorders>
          </w:tcPr>
          <w:p w:rsidR="004A6C58" w:rsidRPr="003E53BF" w:rsidRDefault="004A6C58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' to 3')</w:t>
            </w:r>
          </w:p>
        </w:tc>
      </w:tr>
      <w:tr w:rsidR="003E53BF" w:rsidRPr="003E53BF" w:rsidTr="00AD4271">
        <w:tc>
          <w:tcPr>
            <w:tcW w:w="2454" w:type="dxa"/>
            <w:tcBorders>
              <w:top w:val="single" w:sz="6" w:space="0" w:color="auto"/>
            </w:tcBorders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43224.1-F</w:t>
            </w:r>
          </w:p>
        </w:tc>
        <w:tc>
          <w:tcPr>
            <w:tcW w:w="5852" w:type="dxa"/>
            <w:tcBorders>
              <w:top w:val="single" w:sz="6" w:space="0" w:color="auto"/>
            </w:tcBorders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TATAGTAGCTAGTCGTATGT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43224.1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TAGCTTGTTAATGTCACT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22405.93-F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AGCTGTACCACCTTGAG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22405.93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CCCAGCAATGACATATTC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14798.37-F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GTTACAGAATTGCTGGTGG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14798.37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GCAAGGTGGTCAGCCAAG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E53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uster-18031.14-F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TTCAGGGAATCTTCAATG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E53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uster-18031.14- 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GTAACTTACAAGAACTAT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70333.3-F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TTGGATGCATTATGGATTGC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70333.3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CTGACGTAAGGTGGATC 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luster-33613.101-F 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CTAAGCACATCTGATA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33613.101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CTCTCATGTCTCAAAGAC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10037.2-F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CTCCTTGGAAGCCCAT 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10037.2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TGCATGATGTGCAACCATCA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56668.0-F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GAAGGCGATGTTCTAA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56668.0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TCCTCTGACCTTGGAGC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EF1</w:t>
            </w: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61"/>
            </w: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F </w:t>
            </w:r>
          </w:p>
        </w:tc>
        <w:tc>
          <w:tcPr>
            <w:tcW w:w="5852" w:type="dxa"/>
          </w:tcPr>
          <w:p w:rsidR="004A6C58" w:rsidRPr="003E53BF" w:rsidRDefault="004A6C58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TTTTGGTATCTGGTCCTGGAG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EF1</w:t>
            </w: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61"/>
            </w: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852" w:type="dxa"/>
          </w:tcPr>
          <w:p w:rsidR="004A6C58" w:rsidRPr="003E53BF" w:rsidRDefault="004A6C58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CATTCAAGCGACAGACTCA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75691.4-F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GtATCTTCGACCAGATGA</w:t>
            </w:r>
            <w:proofErr w:type="spellEnd"/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75691.4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GCCATTGCATCACTCA 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45832.0-F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TAGATGGAGGAAGTATG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45832.0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GCTAGCAGAAGAATAGA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51934.0-F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AGAGGTTGAGAGACTC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4A6C58" w:rsidP="004A6C5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51934.0-R</w:t>
            </w:r>
          </w:p>
        </w:tc>
        <w:tc>
          <w:tcPr>
            <w:tcW w:w="5852" w:type="dxa"/>
          </w:tcPr>
          <w:p w:rsidR="004A6C58" w:rsidRPr="003E53BF" w:rsidRDefault="004A6C58" w:rsidP="004A6C5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TCATGACCATTGGACTT </w:t>
            </w:r>
          </w:p>
        </w:tc>
      </w:tr>
      <w:tr w:rsidR="003E53BF" w:rsidRPr="003E53BF" w:rsidTr="00AD4271">
        <w:tc>
          <w:tcPr>
            <w:tcW w:w="2454" w:type="dxa"/>
          </w:tcPr>
          <w:p w:rsidR="000473D4" w:rsidRPr="003E53BF" w:rsidRDefault="000473D4" w:rsidP="000473D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83174.3-F</w:t>
            </w:r>
          </w:p>
        </w:tc>
        <w:tc>
          <w:tcPr>
            <w:tcW w:w="5852" w:type="dxa"/>
          </w:tcPr>
          <w:p w:rsidR="000473D4" w:rsidRPr="003E53BF" w:rsidRDefault="000473D4" w:rsidP="000473D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TCCTCCGTCTTCTTGTGA</w:t>
            </w:r>
          </w:p>
        </w:tc>
      </w:tr>
      <w:tr w:rsidR="003E53BF" w:rsidRPr="003E53BF" w:rsidTr="00AD4271">
        <w:tc>
          <w:tcPr>
            <w:tcW w:w="2454" w:type="dxa"/>
          </w:tcPr>
          <w:p w:rsidR="000473D4" w:rsidRPr="003E53BF" w:rsidRDefault="000473D4" w:rsidP="000473D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83174.3-R</w:t>
            </w:r>
          </w:p>
        </w:tc>
        <w:tc>
          <w:tcPr>
            <w:tcW w:w="5852" w:type="dxa"/>
          </w:tcPr>
          <w:p w:rsidR="000473D4" w:rsidRPr="003E53BF" w:rsidRDefault="000473D4" w:rsidP="000473D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AGTCTAGTGATGAGGA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093CF0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30519.0</w:t>
            </w:r>
            <w:r w:rsidR="004A6C58"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5852" w:type="dxa"/>
          </w:tcPr>
          <w:p w:rsidR="004A6C58" w:rsidRPr="003E53BF" w:rsidRDefault="002976D2" w:rsidP="00AD4271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AGAAGAATGCATGTAA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093CF0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30519.0</w:t>
            </w:r>
            <w:r w:rsidR="004A6C58"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852" w:type="dxa"/>
          </w:tcPr>
          <w:p w:rsidR="004A6C58" w:rsidRPr="003E53BF" w:rsidRDefault="002976D2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ATACCATCATCACCACCATA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093CF0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75874.0</w:t>
            </w:r>
            <w:r w:rsidR="004A6C58"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5852" w:type="dxa"/>
          </w:tcPr>
          <w:p w:rsidR="004A6C58" w:rsidRPr="003E53BF" w:rsidRDefault="002976D2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TTATGACCTCATCCTTG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093CF0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75874.0</w:t>
            </w:r>
            <w:r w:rsidR="004A6C58"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852" w:type="dxa"/>
          </w:tcPr>
          <w:p w:rsidR="004A6C58" w:rsidRPr="003E53BF" w:rsidRDefault="002976D2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ATTATAGTACTTACCTTG</w:t>
            </w:r>
          </w:p>
        </w:tc>
      </w:tr>
      <w:tr w:rsidR="003E53BF" w:rsidRPr="003E53BF" w:rsidTr="00AD4271">
        <w:tc>
          <w:tcPr>
            <w:tcW w:w="2454" w:type="dxa"/>
          </w:tcPr>
          <w:p w:rsidR="004A6C58" w:rsidRPr="003E53BF" w:rsidRDefault="00093CF0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94106.0</w:t>
            </w:r>
            <w:r w:rsidR="004A6C58"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5852" w:type="dxa"/>
          </w:tcPr>
          <w:p w:rsidR="004A6C58" w:rsidRPr="003E53BF" w:rsidRDefault="002976D2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GCTAGATCAGCAGGTC</w:t>
            </w:r>
          </w:p>
        </w:tc>
      </w:tr>
      <w:tr w:rsidR="003E53BF" w:rsidRPr="003E53BF" w:rsidTr="00093CF0">
        <w:tc>
          <w:tcPr>
            <w:tcW w:w="2454" w:type="dxa"/>
          </w:tcPr>
          <w:p w:rsidR="004A6C58" w:rsidRPr="003E53BF" w:rsidRDefault="00093CF0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94106.0</w:t>
            </w:r>
            <w:r w:rsidR="004A6C58"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852" w:type="dxa"/>
          </w:tcPr>
          <w:p w:rsidR="004A6C58" w:rsidRPr="003E53BF" w:rsidRDefault="002976D2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GTCAGATAGATAGTGATT</w:t>
            </w:r>
          </w:p>
        </w:tc>
      </w:tr>
      <w:tr w:rsidR="003E53BF" w:rsidRPr="003E53BF" w:rsidTr="00093CF0">
        <w:tc>
          <w:tcPr>
            <w:tcW w:w="2454" w:type="dxa"/>
          </w:tcPr>
          <w:p w:rsidR="00093CF0" w:rsidRPr="003E53BF" w:rsidRDefault="00093CF0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32024.1-F</w:t>
            </w:r>
          </w:p>
        </w:tc>
        <w:tc>
          <w:tcPr>
            <w:tcW w:w="5852" w:type="dxa"/>
          </w:tcPr>
          <w:p w:rsidR="00093CF0" w:rsidRPr="003E53BF" w:rsidRDefault="001F06F9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TGATGCCTCATCACAACCGT</w:t>
            </w:r>
          </w:p>
        </w:tc>
      </w:tr>
      <w:tr w:rsidR="003E53BF" w:rsidRPr="003E53BF" w:rsidTr="00093CF0">
        <w:tc>
          <w:tcPr>
            <w:tcW w:w="2454" w:type="dxa"/>
          </w:tcPr>
          <w:p w:rsidR="00093CF0" w:rsidRPr="003E53BF" w:rsidRDefault="00093CF0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32024.1-R</w:t>
            </w:r>
          </w:p>
        </w:tc>
        <w:tc>
          <w:tcPr>
            <w:tcW w:w="5852" w:type="dxa"/>
          </w:tcPr>
          <w:p w:rsidR="00093CF0" w:rsidRPr="003E53BF" w:rsidRDefault="001F06F9" w:rsidP="00AD42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TCATATGACCATGGAATC</w:t>
            </w:r>
          </w:p>
        </w:tc>
      </w:tr>
      <w:tr w:rsidR="003E53BF" w:rsidRPr="003E53BF" w:rsidTr="00093CF0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71968.7-F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CTAAGCTCAATATCACCTCA</w:t>
            </w:r>
          </w:p>
        </w:tc>
      </w:tr>
      <w:tr w:rsidR="003E53BF" w:rsidRPr="003E53BF" w:rsidTr="00093CF0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71968.7-R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TGTACCATTAGTACTACAC</w:t>
            </w:r>
          </w:p>
        </w:tc>
      </w:tr>
      <w:tr w:rsidR="003E53BF" w:rsidRPr="003E53BF" w:rsidTr="00093CF0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62341.0-F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AGGATGTTATAAGACAAT</w:t>
            </w:r>
          </w:p>
        </w:tc>
      </w:tr>
      <w:tr w:rsidR="003E53BF" w:rsidRPr="003E53BF" w:rsidTr="00093CF0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62341.0-R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TGTAGAAGGTCTCCATAC</w:t>
            </w:r>
          </w:p>
        </w:tc>
      </w:tr>
      <w:tr w:rsidR="003E53BF" w:rsidRPr="003E53BF" w:rsidTr="00093CF0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32024.8-F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TAGCATTGTTCCTGATGTATC</w:t>
            </w:r>
          </w:p>
        </w:tc>
      </w:tr>
      <w:tr w:rsidR="003E53BF" w:rsidRPr="003E53BF" w:rsidTr="00093CF0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32024.8-R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GCTGATCCTGTCCTAATGCCA</w:t>
            </w:r>
          </w:p>
        </w:tc>
      </w:tr>
      <w:tr w:rsidR="003E53BF" w:rsidRPr="003E53BF" w:rsidTr="00093CF0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62341.0-F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CAGGATGTTATAAGACAAT</w:t>
            </w:r>
          </w:p>
        </w:tc>
      </w:tr>
      <w:tr w:rsidR="003E53BF" w:rsidRPr="003E53BF" w:rsidTr="00093CF0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62341.0-R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GTCTCCATACCCTTCTGCA T</w:t>
            </w:r>
          </w:p>
        </w:tc>
      </w:tr>
      <w:tr w:rsidR="003E53BF" w:rsidRPr="003E53BF" w:rsidTr="00093CF0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luster-90665.1-F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TGATGCCATTAGCTATGCAAC</w:t>
            </w:r>
          </w:p>
        </w:tc>
      </w:tr>
      <w:tr w:rsidR="003E53BF" w:rsidRPr="003E53BF" w:rsidTr="001F06F9">
        <w:tc>
          <w:tcPr>
            <w:tcW w:w="2454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90665.1-R</w:t>
            </w:r>
          </w:p>
        </w:tc>
        <w:tc>
          <w:tcPr>
            <w:tcW w:w="5852" w:type="dxa"/>
          </w:tcPr>
          <w:p w:rsidR="001F06F9" w:rsidRPr="003E53BF" w:rsidRDefault="001F06F9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ATTGCAGCCATTCGACTATA</w:t>
            </w:r>
          </w:p>
        </w:tc>
      </w:tr>
      <w:tr w:rsidR="003E53BF" w:rsidRPr="003E53BF" w:rsidTr="001F06F9">
        <w:tc>
          <w:tcPr>
            <w:tcW w:w="2454" w:type="dxa"/>
          </w:tcPr>
          <w:p w:rsidR="001F06F9" w:rsidRPr="003E53BF" w:rsidRDefault="009D3D32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57865.0-F</w:t>
            </w:r>
          </w:p>
        </w:tc>
        <w:tc>
          <w:tcPr>
            <w:tcW w:w="5852" w:type="dxa"/>
          </w:tcPr>
          <w:p w:rsidR="001F06F9" w:rsidRPr="003E53BF" w:rsidRDefault="009D3D32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TGCAAAGAGATAGAAGAATG</w:t>
            </w:r>
          </w:p>
        </w:tc>
      </w:tr>
      <w:tr w:rsidR="003E53BF" w:rsidRPr="003E53BF" w:rsidTr="001F06F9">
        <w:tc>
          <w:tcPr>
            <w:tcW w:w="2454" w:type="dxa"/>
          </w:tcPr>
          <w:p w:rsidR="001F06F9" w:rsidRPr="003E53BF" w:rsidRDefault="009D3D32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57865.0-R</w:t>
            </w:r>
          </w:p>
        </w:tc>
        <w:tc>
          <w:tcPr>
            <w:tcW w:w="5852" w:type="dxa"/>
          </w:tcPr>
          <w:p w:rsidR="001F06F9" w:rsidRPr="003E53BF" w:rsidRDefault="009D3D32" w:rsidP="001F06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CTTCATTGTCATTGTCTGC</w:t>
            </w:r>
          </w:p>
        </w:tc>
      </w:tr>
      <w:tr w:rsidR="003E53BF" w:rsidRPr="003E53BF" w:rsidTr="001F06F9">
        <w:tc>
          <w:tcPr>
            <w:tcW w:w="2454" w:type="dxa"/>
          </w:tcPr>
          <w:p w:rsidR="009D3D32" w:rsidRPr="003E53BF" w:rsidRDefault="009D3D32" w:rsidP="009D3D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Cluster-54912.0-F</w:t>
            </w:r>
          </w:p>
        </w:tc>
        <w:tc>
          <w:tcPr>
            <w:tcW w:w="5852" w:type="dxa"/>
          </w:tcPr>
          <w:p w:rsidR="009D3D32" w:rsidRPr="003E53BF" w:rsidRDefault="009D3D32" w:rsidP="009D3D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color w:val="000000" w:themeColor="text1"/>
                <w:szCs w:val="21"/>
              </w:rPr>
              <w:t>ACGACTATCGGCTACTACCT</w:t>
            </w:r>
          </w:p>
        </w:tc>
      </w:tr>
      <w:tr w:rsidR="009D3D32" w:rsidRPr="00316FF9" w:rsidTr="00AD4271">
        <w:tc>
          <w:tcPr>
            <w:tcW w:w="2454" w:type="dxa"/>
            <w:tcBorders>
              <w:bottom w:val="single" w:sz="8" w:space="0" w:color="auto"/>
            </w:tcBorders>
          </w:tcPr>
          <w:p w:rsidR="009D3D32" w:rsidRPr="003E53BF" w:rsidRDefault="009D3D32" w:rsidP="009D3D32">
            <w:pPr>
              <w:rPr>
                <w:rFonts w:ascii="Times New Roman" w:hAnsi="Times New Roman" w:cs="Times New Roman"/>
                <w:szCs w:val="21"/>
              </w:rPr>
            </w:pPr>
            <w:r w:rsidRPr="003E53BF">
              <w:rPr>
                <w:rFonts w:ascii="Times New Roman" w:hAnsi="Times New Roman" w:cs="Times New Roman"/>
                <w:szCs w:val="21"/>
              </w:rPr>
              <w:t>Cluster-54912.0-R</w:t>
            </w:r>
          </w:p>
        </w:tc>
        <w:tc>
          <w:tcPr>
            <w:tcW w:w="5852" w:type="dxa"/>
            <w:tcBorders>
              <w:bottom w:val="single" w:sz="8" w:space="0" w:color="auto"/>
            </w:tcBorders>
          </w:tcPr>
          <w:p w:rsidR="009D3D32" w:rsidRPr="003E53BF" w:rsidRDefault="009D3D32" w:rsidP="009D3D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E53BF">
              <w:rPr>
                <w:rFonts w:ascii="Times New Roman" w:hAnsi="Times New Roman" w:cs="Times New Roman"/>
                <w:szCs w:val="21"/>
              </w:rPr>
              <w:t>CATGTATGTCACCATCCCT</w:t>
            </w:r>
          </w:p>
        </w:tc>
      </w:tr>
    </w:tbl>
    <w:p w:rsidR="004A6C58" w:rsidRDefault="004A6C58" w:rsidP="004A6C58"/>
    <w:sectPr w:rsidR="004A6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5FF"/>
    <w:rsid w:val="000473D4"/>
    <w:rsid w:val="00093CF0"/>
    <w:rsid w:val="001F06F9"/>
    <w:rsid w:val="002365FF"/>
    <w:rsid w:val="00294CDB"/>
    <w:rsid w:val="002976D2"/>
    <w:rsid w:val="003E53BF"/>
    <w:rsid w:val="004A6C58"/>
    <w:rsid w:val="0077421D"/>
    <w:rsid w:val="007B0EAB"/>
    <w:rsid w:val="00866D41"/>
    <w:rsid w:val="009D3D32"/>
    <w:rsid w:val="00A10AA2"/>
    <w:rsid w:val="00C27632"/>
    <w:rsid w:val="00F7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D4CBF3-27FA-4D1A-B629-C99E24E5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06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6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气流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292</Words>
  <Characters>1665</Characters>
  <Application>Microsoft Office Word</Application>
  <DocSecurity>0</DocSecurity>
  <Lines>13</Lines>
  <Paragraphs>3</Paragraphs>
  <ScaleCrop>false</ScaleCrop>
  <Company>JSSM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SM</dc:creator>
  <cp:keywords/>
  <dc:description/>
  <cp:lastModifiedBy>JSSM</cp:lastModifiedBy>
  <cp:revision>6</cp:revision>
  <dcterms:created xsi:type="dcterms:W3CDTF">2024-05-20T11:10:00Z</dcterms:created>
  <dcterms:modified xsi:type="dcterms:W3CDTF">2024-07-01T10:18:00Z</dcterms:modified>
</cp:coreProperties>
</file>